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10. </w:t>
      </w:r>
      <w:r>
        <w:rPr>
          <w:bCs/>
          <w:sz w:val="22"/>
          <w:szCs w:val="22"/>
        </w:rPr>
        <w:t>SNP × sex interaction tests for the most significant SNPs at each HDL-C-related locus.</w:t>
      </w:r>
    </w:p>
    <w:p>
      <w:pPr>
        <w:pStyle w:val="Normal"/>
        <w:ind w:right="-168" w:hanging="0"/>
        <w:rPr>
          <w:bCs/>
          <w:sz w:val="20"/>
          <w:szCs w:val="22"/>
        </w:rPr>
      </w:pPr>
      <w:r>
        <w:rPr>
          <w:bCs/>
          <w:sz w:val="20"/>
          <w:szCs w:val="22"/>
        </w:rPr>
      </w:r>
    </w:p>
    <w:tbl>
      <w:tblPr>
        <w:tblW w:w="12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300"/>
        <w:gridCol w:w="261"/>
        <w:gridCol w:w="1360"/>
        <w:gridCol w:w="261"/>
        <w:gridCol w:w="1240"/>
        <w:gridCol w:w="261"/>
        <w:gridCol w:w="1240"/>
        <w:gridCol w:w="600"/>
        <w:gridCol w:w="1240"/>
        <w:gridCol w:w="261"/>
        <w:gridCol w:w="1240"/>
        <w:gridCol w:w="261"/>
        <w:gridCol w:w="1240"/>
      </w:tblGrid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3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uropean American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24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frican Americans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actio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action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CA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8302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4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7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6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9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3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6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CA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1562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9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4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49E-0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5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8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97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GPTL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823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1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2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8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5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9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4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A1-C3-A4-A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5009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0E-1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7E-0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3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2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89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3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354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3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5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02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4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88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31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4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44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7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39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3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8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10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193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0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8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3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1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6E-0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8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TP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315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1E-6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31E-6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22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9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0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8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TP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3152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40E-3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6E-3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0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DS1-FADS2-FADS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3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0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00E-0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3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4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6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12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691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2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3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0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2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0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11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CA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0736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9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55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0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85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5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9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CA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505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4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6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6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20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6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14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P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089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83E-1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5E-1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4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91E-0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8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2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P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4398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0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8E-0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9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4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3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36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P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7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06E-1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4E-1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22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6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6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35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P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602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6E-1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7E-1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36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8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29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1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MAB-MVK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44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7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94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0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9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89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2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TP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1047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0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4E-1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2E-0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9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2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2E-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B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8088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3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1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6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52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1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6E-01</w:t>
            </w:r>
          </w:p>
        </w:tc>
      </w:tr>
    </w:tbl>
    <w:p>
      <w:pPr>
        <w:pStyle w:val="Normal"/>
        <w:ind w:right="-168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492" w:hanging="0"/>
        <w:rPr/>
      </w:pPr>
      <w:r>
        <w:rPr>
          <w:i/>
          <w:sz w:val="20"/>
        </w:rPr>
        <w:t>P</w:t>
      </w:r>
      <w:r>
        <w:rPr>
          <w:sz w:val="20"/>
        </w:rPr>
        <w:t xml:space="preserve"> values for men and women generated from linear regression models for each SNP that included only male or female participants, respectively. Interaction </w:t>
      </w:r>
      <w:r>
        <w:rPr>
          <w:i/>
          <w:sz w:val="20"/>
        </w:rPr>
        <w:t>P</w:t>
      </w:r>
      <w:r>
        <w:rPr>
          <w:sz w:val="20"/>
        </w:rPr>
        <w:t xml:space="preserve"> values generated from a formal interaction test of SNP × sex, included as part of logistic regression models that included all participants and contained SNP, sex, and SNP × sex as predictor variables of HDL-C.</w:t>
      </w:r>
    </w:p>
    <w:p>
      <w:pPr>
        <w:pStyle w:val="Normal"/>
        <w:ind w:right="-63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202" w:right="202" w:gutter="0" w:header="0" w:top="202" w:footer="0" w:bottom="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4:34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4:34:00Z</dcterms:modified>
  <cp:revision>2</cp:revision>
  <dc:subject>Template for research manuscripts</dc:subject>
  <dc:title>Template - Research Article - General</dc:title>
</cp:coreProperties>
</file>